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1AA16" w14:textId="62FB4205" w:rsidR="00547D53" w:rsidRPr="00547D53" w:rsidRDefault="00547D53" w:rsidP="00547D5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47D53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4D17881B" w14:textId="52F0EEB0" w:rsidR="008F5622" w:rsidRPr="008F5622" w:rsidRDefault="008F5622" w:rsidP="008F5622">
      <w:pPr>
        <w:rPr>
          <w:rFonts w:asciiTheme="majorBidi" w:hAnsiTheme="majorBidi" w:cstheme="majorBidi"/>
          <w:sz w:val="20"/>
          <w:szCs w:val="20"/>
        </w:rPr>
      </w:pPr>
      <w:r w:rsidRPr="008F5622">
        <w:rPr>
          <w:rFonts w:asciiTheme="majorBidi" w:hAnsiTheme="majorBidi" w:cstheme="majorBidi"/>
          <w:b/>
          <w:bCs/>
          <w:sz w:val="20"/>
          <w:szCs w:val="20"/>
        </w:rPr>
        <w:t xml:space="preserve">Table S1. </w:t>
      </w:r>
      <w:r w:rsidRPr="008F5622">
        <w:rPr>
          <w:rFonts w:asciiTheme="majorBidi" w:hAnsiTheme="majorBidi" w:cstheme="majorBidi"/>
          <w:sz w:val="20"/>
          <w:szCs w:val="20"/>
        </w:rPr>
        <w:t>RF1, RF2 and RF3 predicted SWI</w:t>
      </w:r>
      <w:r w:rsidRPr="008F5622">
        <w:rPr>
          <w:rFonts w:asciiTheme="majorBidi" w:hAnsiTheme="majorBidi" w:cstheme="majorBidi"/>
          <w:sz w:val="20"/>
          <w:szCs w:val="20"/>
          <w:vertAlign w:val="subscript"/>
        </w:rPr>
        <w:t>T-100</w:t>
      </w:r>
      <w:proofErr w:type="gramStart"/>
      <w:r w:rsidRPr="008F5622">
        <w:rPr>
          <w:rFonts w:asciiTheme="majorBidi" w:hAnsiTheme="majorBidi" w:cstheme="majorBidi"/>
          <w:sz w:val="20"/>
          <w:szCs w:val="20"/>
          <w:vertAlign w:val="subscript"/>
        </w:rPr>
        <w:t xml:space="preserve">m  </w:t>
      </w:r>
      <w:r w:rsidRPr="008F5622">
        <w:rPr>
          <w:rFonts w:asciiTheme="majorBidi" w:hAnsiTheme="majorBidi" w:cstheme="majorBidi"/>
          <w:sz w:val="20"/>
          <w:szCs w:val="20"/>
        </w:rPr>
        <w:t>based</w:t>
      </w:r>
      <w:proofErr w:type="gramEnd"/>
      <w:r w:rsidRPr="008F5622">
        <w:rPr>
          <w:rFonts w:asciiTheme="majorBidi" w:hAnsiTheme="majorBidi" w:cstheme="majorBidi"/>
          <w:sz w:val="20"/>
          <w:szCs w:val="20"/>
        </w:rPr>
        <w:t xml:space="preserve"> on Sentinel-1 and Sentinel-2 dates</w:t>
      </w:r>
    </w:p>
    <w:tbl>
      <w:tblPr>
        <w:tblW w:w="3360" w:type="dxa"/>
        <w:jc w:val="center"/>
        <w:tblLook w:val="04A0" w:firstRow="1" w:lastRow="0" w:firstColumn="1" w:lastColumn="0" w:noHBand="0" w:noVBand="1"/>
      </w:tblPr>
      <w:tblGrid>
        <w:gridCol w:w="1219"/>
        <w:gridCol w:w="1219"/>
        <w:gridCol w:w="1219"/>
      </w:tblGrid>
      <w:tr w:rsidR="008F5622" w:rsidRPr="006D45B0" w14:paraId="082EFA63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08A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F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D909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F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1239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F3</w:t>
            </w:r>
          </w:p>
        </w:tc>
      </w:tr>
      <w:tr w:rsidR="008F5622" w:rsidRPr="006D45B0" w14:paraId="7F644F4B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6E1A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3/0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8F8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7/0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C45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5/01/2018</w:t>
            </w:r>
          </w:p>
        </w:tc>
      </w:tr>
      <w:tr w:rsidR="008F5622" w:rsidRPr="006D45B0" w14:paraId="18D6BE88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E7D5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9/0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AC53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1/0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ACB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2/02/2018</w:t>
            </w:r>
          </w:p>
        </w:tc>
      </w:tr>
      <w:tr w:rsidR="008F5622" w:rsidRPr="006D45B0" w14:paraId="3216C12F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222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5/0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F53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6/0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A1B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4/02/2018</w:t>
            </w:r>
          </w:p>
        </w:tc>
      </w:tr>
      <w:tr w:rsidR="008F5622" w:rsidRPr="006D45B0" w14:paraId="33D7C8A1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062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1/0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A860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6/0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2E6C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6/02/2018</w:t>
            </w:r>
          </w:p>
        </w:tc>
      </w:tr>
      <w:tr w:rsidR="008F5622" w:rsidRPr="006D45B0" w14:paraId="03FC3DBC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8D1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7/0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C6CA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3/03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F5D8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4/03/2018</w:t>
            </w:r>
          </w:p>
        </w:tc>
      </w:tr>
      <w:tr w:rsidR="008F5622" w:rsidRPr="006D45B0" w14:paraId="1CBF83F8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F5BD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2/0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4673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2/04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8E1C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3/04/2018</w:t>
            </w:r>
          </w:p>
        </w:tc>
      </w:tr>
      <w:tr w:rsidR="008F5622" w:rsidRPr="006D45B0" w14:paraId="5AE56D2E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729E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8/0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1A14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7/04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1C5A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7/04/2018</w:t>
            </w:r>
          </w:p>
        </w:tc>
      </w:tr>
      <w:tr w:rsidR="008F5622" w:rsidRPr="006D45B0" w14:paraId="39C93B7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584D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4/0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4C99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7/04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867D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7/04/2018</w:t>
            </w:r>
          </w:p>
        </w:tc>
      </w:tr>
      <w:tr w:rsidR="008F5622" w:rsidRPr="006D45B0" w14:paraId="1E5E578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CD5E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0/0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957E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7/05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F6D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5/05/2018</w:t>
            </w:r>
          </w:p>
        </w:tc>
      </w:tr>
      <w:tr w:rsidR="008F5622" w:rsidRPr="006D45B0" w14:paraId="20E5CEFA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52C0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6/0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438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7/05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593A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7/05/2018</w:t>
            </w:r>
          </w:p>
        </w:tc>
      </w:tr>
      <w:tr w:rsidR="008F5622" w:rsidRPr="006D45B0" w14:paraId="68B8B986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1C8C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4/03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E48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2/05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D554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1/05/2018</w:t>
            </w:r>
          </w:p>
        </w:tc>
      </w:tr>
      <w:tr w:rsidR="008F5622" w:rsidRPr="006D45B0" w14:paraId="20874FCD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4ADC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0/03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931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6/06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C9E5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4/06/2018</w:t>
            </w:r>
          </w:p>
        </w:tc>
      </w:tr>
      <w:tr w:rsidR="008F5622" w:rsidRPr="006D45B0" w14:paraId="55B6D8E3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3DD3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6/03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6CA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6/06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AB9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6/06/2018</w:t>
            </w:r>
          </w:p>
        </w:tc>
      </w:tr>
      <w:tr w:rsidR="008F5622" w:rsidRPr="006D45B0" w14:paraId="3979972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6C7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8/03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99BA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1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55C1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2/07/2018</w:t>
            </w:r>
          </w:p>
        </w:tc>
      </w:tr>
      <w:tr w:rsidR="008F5622" w:rsidRPr="006D45B0" w14:paraId="40C0450B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2B9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3/04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7F8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6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0395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4/07/2018</w:t>
            </w:r>
          </w:p>
        </w:tc>
      </w:tr>
      <w:tr w:rsidR="008F5622" w:rsidRPr="006D45B0" w14:paraId="3AAD3C89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8FA3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9/04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357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6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A4A5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6/07/2018</w:t>
            </w:r>
          </w:p>
        </w:tc>
      </w:tr>
      <w:tr w:rsidR="008F5622" w:rsidRPr="006D45B0" w14:paraId="7BBC4A30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318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5/04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049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1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0AA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0/07/2018</w:t>
            </w:r>
          </w:p>
        </w:tc>
      </w:tr>
      <w:tr w:rsidR="008F5622" w:rsidRPr="006D45B0" w14:paraId="45D4A48F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0E40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1/04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55A3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6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246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6/07/2018</w:t>
            </w:r>
          </w:p>
        </w:tc>
      </w:tr>
      <w:tr w:rsidR="008F5622" w:rsidRPr="006D45B0" w14:paraId="22913B02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DD71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7/04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E33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31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5A13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1/08/2018</w:t>
            </w:r>
          </w:p>
        </w:tc>
      </w:tr>
      <w:tr w:rsidR="008F5622" w:rsidRPr="006D45B0" w14:paraId="335B6749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86B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3/05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86F4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4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225E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2/09/2018</w:t>
            </w:r>
          </w:p>
        </w:tc>
      </w:tr>
      <w:tr w:rsidR="008F5622" w:rsidRPr="006D45B0" w14:paraId="5E697286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2E04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9/05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28C5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9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D4D4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8/09/2018</w:t>
            </w:r>
          </w:p>
        </w:tc>
      </w:tr>
      <w:tr w:rsidR="008F5622" w:rsidRPr="006D45B0" w14:paraId="52B9BF7D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70A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5/05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4E58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4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6F1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4/09/2018</w:t>
            </w:r>
          </w:p>
        </w:tc>
      </w:tr>
      <w:tr w:rsidR="008F5622" w:rsidRPr="006D45B0" w14:paraId="30F6FC8E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FB19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1/05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BC0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9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6EF9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8/09/2018</w:t>
            </w:r>
          </w:p>
        </w:tc>
      </w:tr>
      <w:tr w:rsidR="008F5622" w:rsidRPr="006D45B0" w14:paraId="7DE2F5BB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B2F9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7/05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B6B3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4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CC5D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4/09/2018</w:t>
            </w:r>
          </w:p>
        </w:tc>
      </w:tr>
      <w:tr w:rsidR="008F5622" w:rsidRPr="006D45B0" w14:paraId="3450708C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00F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2/06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E611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9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F33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30/09/2018</w:t>
            </w:r>
          </w:p>
        </w:tc>
      </w:tr>
      <w:tr w:rsidR="008F5622" w:rsidRPr="006D45B0" w14:paraId="3135ECBE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8B38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8/06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AD74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4/10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E0E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4/10/2018</w:t>
            </w:r>
          </w:p>
        </w:tc>
      </w:tr>
      <w:tr w:rsidR="008F5622" w:rsidRPr="006D45B0" w14:paraId="34C83FA6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F1F0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4/06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77E1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9/10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B799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8/10/2018</w:t>
            </w:r>
          </w:p>
        </w:tc>
      </w:tr>
      <w:tr w:rsidR="008F5622" w:rsidRPr="006D45B0" w14:paraId="78CCE7AE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9FB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0/06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21B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4/10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503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4/10/2018</w:t>
            </w:r>
          </w:p>
        </w:tc>
      </w:tr>
      <w:tr w:rsidR="008F5622" w:rsidRPr="006D45B0" w14:paraId="10D3FF11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E3A9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6/06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C880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3/1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A4E1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1/11/2018</w:t>
            </w:r>
          </w:p>
        </w:tc>
      </w:tr>
      <w:tr w:rsidR="008F5622" w:rsidRPr="006D45B0" w14:paraId="46351CDD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F2EA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2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B64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8/1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8F45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9/11/2018</w:t>
            </w:r>
          </w:p>
        </w:tc>
      </w:tr>
      <w:tr w:rsidR="008F5622" w:rsidRPr="006D45B0" w14:paraId="151CC24B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191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8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2450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BC25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5C4C9BA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6BA0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4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8B55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E3D0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53237A9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F72A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0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C127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C62C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3AAC54F6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38A5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6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DB4C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C5C7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7E2CB62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29FA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1/08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0FA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07A4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C20F82D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6044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7/08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FFAD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43B4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4D205F28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C17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3/08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F563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9F0C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31CFDAC3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6C8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9/08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5F9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268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0FB0EF93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31A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5/08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79B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DF44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4FE2C694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92E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31/08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59BE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C634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2C49D1EA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0830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6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ECE9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6774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2586AD0D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D2C1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2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FA4C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1AB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6771EA6F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A0C4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8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5F44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61EF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1806F724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91A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4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414E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296C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3DAC1CEF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F0ED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30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8D8F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A28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F6AFB47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D02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6/10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F4AF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9DDE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63227B0A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C46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2/10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CB87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D168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311B7552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1CEE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8/10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9853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7508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5C689E56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9439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4/10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027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163A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2126F9A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3F55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30/10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5D8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8A24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30E5B3A9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4FB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5/1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371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DFAC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15F50C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1CA1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1/1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3C35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908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0B1552C4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805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7/1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743A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C13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326BC3E2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D423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3/1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1FA0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1FF4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4FC4F872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92A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9/1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3EC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63A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27660C68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08E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5/1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5770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558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67D3886A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C3C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1/1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9203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613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6417058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2EC3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7/1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CA07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4A8E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2F36840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BAA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3/1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4B65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3A69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59760650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7E4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9/1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F237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0233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9942AF3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163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5/0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E5B6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7DFD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35C6BA86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968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1/0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8265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563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3728D12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7D2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7/0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E5D0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0938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2075318F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E2AE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3/0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D97F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9E07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A25EA9A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0B9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9/0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CAF7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20ED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2A6B2270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133A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4/0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6685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DCFA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1905406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DE54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0/0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2CD6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CC0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1DCF9861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2A18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6/0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DEE4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BA8D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0B66F17B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7CF5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2/0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93EE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CB89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25F386F6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C3B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8/0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262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AF1C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B6547B2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514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6/03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D653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1D9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67DD1273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79F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2/03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CDC5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0510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0CF648E6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A53D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8/03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D860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8BBA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153000CE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4970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4/03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3C2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B427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62E8BEA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A0F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30/03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3F64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9067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5AA6C8B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AA1E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5/04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032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1F1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26A8C420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B96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1/04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2CC3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2E73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15FAFBCB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CB01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7/04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B4DD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5168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11A45F03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5BA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3/04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3B3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170E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6321850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B148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9/04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0406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5776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01D11C09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BC14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5/05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57C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772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317ABB80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401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1/05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7C63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BE20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3D4B34D1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EA3A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7/05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8CE9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985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6FE41B26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0428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3/05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17E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84B6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078DC3ED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6343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9/05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CEE5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DA97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17EB667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123E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4/06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C8BD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C9EF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503AD5B2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92C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0/06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3583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AC2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6EFDC858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F30A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6/06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BD9F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4153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6B9C6A09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C4D8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2/06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431A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EB80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223CACA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C19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8/06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CF66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3F57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6C11FB2B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8D95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4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840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5797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36A8D26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8D1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0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9256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D04C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1024D4F1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3DE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6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0FF3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C43A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5D7E2046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DC4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2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12AC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19D6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5EB38D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0F3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8/07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BA5A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000F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0F79525A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271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3/08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2E05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4F49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40D0C501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0E54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9/08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78DE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BA0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43E8FB5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8EE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5/08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2D9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2018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52AF320E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B1B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1/08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780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3189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0F80D309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226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7/08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5854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6DFA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3677FF3C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B11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2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DC96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36AA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6BBA88F7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74CB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8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5AF9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EA6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3E82389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63FD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4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CF48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C60F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4B149C43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22CD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0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D8D4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2C5C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00FF8283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A42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6/09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83DA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27DF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03489CC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8FAA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2/10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4FD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C8D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58C6052B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F6CE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8/10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EA05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A09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44F0AF70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1890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4/10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3343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8136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1501A47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25B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0/10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C90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F7F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0323939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D00D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6/10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81B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91E9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4041EC66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6FE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1/1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DFCA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F2B6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6B60EAB3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D0B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7/1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1155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CD76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56BAB7B6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D622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3/1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88A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5DC3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4C70D8A2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B1F5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9/1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F2F8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14AD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6638DDE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AA00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5/11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9218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A998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56EF5C29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8471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1/1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AC4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2536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3EBA1839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7F0A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07/1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7CE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3EDB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7CDC00FC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132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3/1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A8B3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9E77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63E71D6E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C7DF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19/1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8775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7E59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2CF4222D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03F7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25/1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F00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FE99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F5622" w:rsidRPr="006D45B0" w14:paraId="3482C115" w14:textId="77777777" w:rsidTr="008F5622">
        <w:trPr>
          <w:trHeight w:val="29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F616" w14:textId="77777777" w:rsidR="008F5622" w:rsidRPr="006D45B0" w:rsidRDefault="008F5622" w:rsidP="008F5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31/12/2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6662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A6E1" w14:textId="77777777" w:rsidR="008F5622" w:rsidRPr="006D45B0" w:rsidRDefault="008F5622" w:rsidP="008F56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5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8E9F9CC" w14:textId="5F01D7C4" w:rsidR="004875E4" w:rsidRDefault="004875E4"/>
    <w:p w14:paraId="69E05256" w14:textId="77777777" w:rsidR="008F5622" w:rsidRDefault="008F5622">
      <w:pPr>
        <w:spacing w:line="278" w:lineRule="auto"/>
      </w:pPr>
      <w:r>
        <w:br w:type="page"/>
      </w:r>
    </w:p>
    <w:p w14:paraId="02AA022B" w14:textId="650D4698" w:rsidR="008F5622" w:rsidRDefault="006B2C44">
      <w:r>
        <w:rPr>
          <w:noProof/>
          <w14:ligatures w14:val="standardContextual"/>
        </w:rPr>
        <w:lastRenderedPageBreak/>
        <w:drawing>
          <wp:inline distT="0" distB="0" distL="0" distR="0" wp14:anchorId="143735ED" wp14:editId="4F0E075B">
            <wp:extent cx="6272407" cy="3658219"/>
            <wp:effectExtent l="0" t="0" r="0" b="0"/>
            <wp:docPr id="6686578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657838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2407" cy="3658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A06A3" w14:textId="202A5D54" w:rsidR="00961889" w:rsidRPr="005C05FF" w:rsidRDefault="00547D53" w:rsidP="00961889">
      <w:pPr>
        <w:pStyle w:val="Caption"/>
      </w:pPr>
      <w:r w:rsidRPr="0091707D">
        <w:rPr>
          <w:rFonts w:cs="Times New Roman"/>
          <w:b/>
          <w:bCs/>
        </w:rPr>
        <w:t>Figure S1</w:t>
      </w:r>
      <w:r w:rsidRPr="0091707D">
        <w:rPr>
          <w:rFonts w:cs="Times New Roman"/>
        </w:rPr>
        <w:t>: Average</w:t>
      </w:r>
      <w:r w:rsidR="007A6C32">
        <w:rPr>
          <w:rFonts w:cs="Times New Roman"/>
        </w:rPr>
        <w:t xml:space="preserve"> </w:t>
      </w:r>
      <w:r w:rsidR="00961889">
        <w:rPr>
          <w:rFonts w:cs="Times New Roman"/>
        </w:rPr>
        <w:t>comparison</w:t>
      </w:r>
      <w:r w:rsidR="007A6C32">
        <w:rPr>
          <w:rFonts w:cs="Times New Roman"/>
        </w:rPr>
        <w:t xml:space="preserve"> </w:t>
      </w:r>
      <w:r w:rsidR="00961889">
        <w:t>between in-situ RZSM and SWI</w:t>
      </w:r>
      <w:r w:rsidR="00961889" w:rsidRPr="00A16110">
        <w:rPr>
          <w:vertAlign w:val="superscript"/>
        </w:rPr>
        <w:t>*</w:t>
      </w:r>
      <w:r w:rsidR="00961889" w:rsidRPr="002749E4">
        <w:rPr>
          <w:vertAlign w:val="subscript"/>
        </w:rPr>
        <w:t>T</w:t>
      </w:r>
      <w:r w:rsidR="00961889" w:rsidRPr="00A16110">
        <w:t xml:space="preserve"> (1 km</w:t>
      </w:r>
      <w:r w:rsidR="00961889" w:rsidRPr="00AF3376">
        <w:t xml:space="preserve"> </w:t>
      </w:r>
      <w:r w:rsidR="00961889">
        <w:t xml:space="preserve">and </w:t>
      </w:r>
      <w:r w:rsidR="00961889" w:rsidRPr="00A16110">
        <w:t xml:space="preserve">100 m) </w:t>
      </w:r>
      <w:r w:rsidR="00961889" w:rsidRPr="00AF3376">
        <w:t>with</w:t>
      </w:r>
      <w:r w:rsidR="001E189A">
        <w:t xml:space="preserve"> selected</w:t>
      </w:r>
      <w:r w:rsidR="00961889" w:rsidRPr="00AF3376">
        <w:t xml:space="preserve"> </w:t>
      </w:r>
      <w:proofErr w:type="spellStart"/>
      <w:r w:rsidR="00961889" w:rsidRPr="00AF3376">
        <w:t>T</w:t>
      </w:r>
      <w:r w:rsidR="00961889" w:rsidRPr="00AF3376">
        <w:rPr>
          <w:vertAlign w:val="subscript"/>
        </w:rPr>
        <w:t>opt</w:t>
      </w:r>
      <w:proofErr w:type="spellEnd"/>
      <w:r w:rsidR="00961889">
        <w:t xml:space="preserve">. RZSM: root zone soil moisture; </w:t>
      </w:r>
      <w:r w:rsidR="00961889" w:rsidRPr="00417495">
        <w:t>SWI</w:t>
      </w:r>
      <w:r w:rsidR="00961889" w:rsidRPr="00667C2F">
        <w:rPr>
          <w:vertAlign w:val="superscript"/>
        </w:rPr>
        <w:t>*</w:t>
      </w:r>
      <w:r w:rsidR="00961889" w:rsidRPr="00BC28FF">
        <w:rPr>
          <w:vertAlign w:val="subscript"/>
        </w:rPr>
        <w:t>T-1km</w:t>
      </w:r>
      <w:r w:rsidR="00961889">
        <w:rPr>
          <w:vertAlign w:val="subscript"/>
        </w:rPr>
        <w:t>:</w:t>
      </w:r>
      <w:r w:rsidR="00961889" w:rsidRPr="00AF3376">
        <w:t xml:space="preserve"> </w:t>
      </w:r>
      <w:r w:rsidR="00961889">
        <w:t xml:space="preserve"> </w:t>
      </w:r>
      <w:r w:rsidR="00F21C36">
        <w:t>c</w:t>
      </w:r>
      <w:r w:rsidR="00961889">
        <w:t>onverted</w:t>
      </w:r>
      <w:r w:rsidR="00961889">
        <w:rPr>
          <w:vertAlign w:val="subscript"/>
        </w:rPr>
        <w:t xml:space="preserve"> </w:t>
      </w:r>
      <w:r w:rsidR="00961889">
        <w:t>1 km</w:t>
      </w:r>
      <w:r w:rsidR="00961889" w:rsidRPr="00417495">
        <w:t xml:space="preserve"> SWI dataset</w:t>
      </w:r>
      <w:r w:rsidR="00961889">
        <w:t>; SWI</w:t>
      </w:r>
      <w:r w:rsidR="00961889" w:rsidRPr="009B12B9">
        <w:rPr>
          <w:vertAlign w:val="superscript"/>
        </w:rPr>
        <w:t>*</w:t>
      </w:r>
      <w:r w:rsidR="00961889" w:rsidRPr="005A1496">
        <w:rPr>
          <w:vertAlign w:val="subscript"/>
        </w:rPr>
        <w:t>T-100m</w:t>
      </w:r>
      <w:r w:rsidR="00961889">
        <w:t xml:space="preserve">: </w:t>
      </w:r>
      <w:r w:rsidR="00556B50">
        <w:t>converted</w:t>
      </w:r>
      <w:r w:rsidR="00961889">
        <w:t xml:space="preserve"> downscaled 100 m SWI;</w:t>
      </w:r>
      <w:r w:rsidR="00961889" w:rsidRPr="00A503A4">
        <w:t xml:space="preserve"> </w:t>
      </w:r>
      <w:proofErr w:type="spellStart"/>
      <w:r w:rsidR="00961889" w:rsidRPr="00AB33AF">
        <w:t>T</w:t>
      </w:r>
      <w:r w:rsidR="00961889" w:rsidRPr="00AB33AF">
        <w:rPr>
          <w:vertAlign w:val="subscript"/>
        </w:rPr>
        <w:t>opt</w:t>
      </w:r>
      <w:proofErr w:type="spellEnd"/>
      <w:r w:rsidR="00961889" w:rsidRPr="00AB33AF">
        <w:t xml:space="preserve">: </w:t>
      </w:r>
      <w:r w:rsidR="00F21C36">
        <w:t>o</w:t>
      </w:r>
      <w:r w:rsidR="00961889" w:rsidRPr="00AB33AF">
        <w:t xml:space="preserve">ptimized </w:t>
      </w:r>
      <w:r w:rsidR="00414983">
        <w:t>t</w:t>
      </w:r>
      <w:r w:rsidR="00112BD0">
        <w:t>ime length</w:t>
      </w:r>
    </w:p>
    <w:p w14:paraId="5A0B1556" w14:textId="6CCD7B1F" w:rsidR="00547D53" w:rsidRPr="0091707D" w:rsidRDefault="00547D53" w:rsidP="00547D53">
      <w:pPr>
        <w:rPr>
          <w:rFonts w:ascii="Times New Roman" w:hAnsi="Times New Roman" w:cs="Times New Roman"/>
        </w:rPr>
      </w:pPr>
      <w:r w:rsidRPr="0091707D">
        <w:rPr>
          <w:rFonts w:ascii="Times New Roman" w:hAnsi="Times New Roman" w:cs="Times New Roman"/>
        </w:rPr>
        <w:t>.</w:t>
      </w:r>
    </w:p>
    <w:p w14:paraId="63D9F856" w14:textId="77777777" w:rsidR="008F5622" w:rsidRDefault="008F5622"/>
    <w:p w14:paraId="24620260" w14:textId="77777777" w:rsidR="008F5622" w:rsidRDefault="008F5622"/>
    <w:p w14:paraId="43303BFF" w14:textId="77777777" w:rsidR="008F5622" w:rsidRDefault="008F5622"/>
    <w:p w14:paraId="736AB220" w14:textId="77777777" w:rsidR="008F5622" w:rsidRDefault="008F5622"/>
    <w:sectPr w:rsidR="008F5622" w:rsidSect="003566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622"/>
    <w:rsid w:val="000430B9"/>
    <w:rsid w:val="00112BD0"/>
    <w:rsid w:val="00193A60"/>
    <w:rsid w:val="001E189A"/>
    <w:rsid w:val="002318AE"/>
    <w:rsid w:val="002D62F3"/>
    <w:rsid w:val="003503DF"/>
    <w:rsid w:val="0035664F"/>
    <w:rsid w:val="003E02C3"/>
    <w:rsid w:val="00412453"/>
    <w:rsid w:val="00414983"/>
    <w:rsid w:val="004875E4"/>
    <w:rsid w:val="005010AC"/>
    <w:rsid w:val="00547D53"/>
    <w:rsid w:val="00556B50"/>
    <w:rsid w:val="00681F9C"/>
    <w:rsid w:val="006B2C44"/>
    <w:rsid w:val="006D45B0"/>
    <w:rsid w:val="00701647"/>
    <w:rsid w:val="00780138"/>
    <w:rsid w:val="007A6C32"/>
    <w:rsid w:val="008163E6"/>
    <w:rsid w:val="008461F0"/>
    <w:rsid w:val="008B596A"/>
    <w:rsid w:val="008D29F0"/>
    <w:rsid w:val="008F5622"/>
    <w:rsid w:val="0091707D"/>
    <w:rsid w:val="00961889"/>
    <w:rsid w:val="00995167"/>
    <w:rsid w:val="009A4BE7"/>
    <w:rsid w:val="00A211BA"/>
    <w:rsid w:val="00A65370"/>
    <w:rsid w:val="00A71696"/>
    <w:rsid w:val="00B23157"/>
    <w:rsid w:val="00B615E8"/>
    <w:rsid w:val="00BE108F"/>
    <w:rsid w:val="00C35F4B"/>
    <w:rsid w:val="00CF2B90"/>
    <w:rsid w:val="00D33B40"/>
    <w:rsid w:val="00E039AD"/>
    <w:rsid w:val="00E06BDE"/>
    <w:rsid w:val="00F21C36"/>
    <w:rsid w:val="00F9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6D631"/>
  <w15:chartTrackingRefBased/>
  <w15:docId w15:val="{594CCF8C-0BDD-4E9D-AA34-DFC542D56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622"/>
    <w:pPr>
      <w:spacing w:line="259" w:lineRule="auto"/>
    </w:pPr>
    <w:rPr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6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6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6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6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6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6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6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6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6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6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6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6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6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6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6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6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6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6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6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6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6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6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6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62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961889"/>
    <w:pPr>
      <w:spacing w:after="200" w:line="240" w:lineRule="auto"/>
    </w:pPr>
    <w:rPr>
      <w:rFonts w:ascii="Times New Roman" w:eastAsia="SimSun" w:hAnsi="Times New Roman"/>
      <w:iCs/>
      <w:kern w:val="2"/>
      <w:sz w:val="20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03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ha Mahmood</dc:creator>
  <cp:keywords/>
  <dc:description/>
  <cp:lastModifiedBy>Talha Mahmood</cp:lastModifiedBy>
  <cp:revision>2</cp:revision>
  <dcterms:created xsi:type="dcterms:W3CDTF">2024-07-11T08:29:00Z</dcterms:created>
  <dcterms:modified xsi:type="dcterms:W3CDTF">2024-07-11T08:29:00Z</dcterms:modified>
</cp:coreProperties>
</file>